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47854" w14:textId="107DCFA7" w:rsidR="00466E77" w:rsidRPr="007454E2" w:rsidRDefault="00483A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54E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C86AC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7454E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C86A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43CF">
        <w:rPr>
          <w:rFonts w:ascii="Times New Roman" w:hAnsi="Times New Roman" w:cs="Times New Roman"/>
          <w:sz w:val="20"/>
          <w:szCs w:val="20"/>
          <w:lang w:val="en-US"/>
        </w:rPr>
        <w:t>Imbalances in radiation therapy (RT) delivery according to key prognostic factors in Merkel cell carcinoma (MCC)</w:t>
      </w:r>
      <w:r w:rsidRPr="007454E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390C67" w14:textId="77777777" w:rsidR="007C60C3" w:rsidRPr="007454E2" w:rsidRDefault="007C60C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page" w:horzAnchor="margin" w:tblpY="2103"/>
        <w:tblW w:w="5123" w:type="pct"/>
        <w:tblLook w:val="04A0" w:firstRow="1" w:lastRow="0" w:firstColumn="1" w:lastColumn="0" w:noHBand="0" w:noVBand="1"/>
      </w:tblPr>
      <w:tblGrid>
        <w:gridCol w:w="1006"/>
        <w:gridCol w:w="1272"/>
        <w:gridCol w:w="865"/>
        <w:gridCol w:w="866"/>
        <w:gridCol w:w="779"/>
        <w:gridCol w:w="915"/>
        <w:gridCol w:w="866"/>
        <w:gridCol w:w="779"/>
        <w:gridCol w:w="866"/>
        <w:gridCol w:w="866"/>
        <w:gridCol w:w="779"/>
      </w:tblGrid>
      <w:tr w:rsidR="00C943CF" w:rsidRPr="00593EE1" w14:paraId="2CFA79B4" w14:textId="77777777" w:rsidTr="00B61903">
        <w:trPr>
          <w:trHeight w:val="283"/>
        </w:trPr>
        <w:tc>
          <w:tcPr>
            <w:tcW w:w="1155" w:type="pct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050F5B04" w14:textId="77777777" w:rsidR="00C943CF" w:rsidRPr="00B61903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3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2362C0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0 MCC</w:t>
            </w:r>
          </w:p>
        </w:tc>
        <w:tc>
          <w:tcPr>
            <w:tcW w:w="1298" w:type="pct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901F5E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0 MCC</w:t>
            </w:r>
          </w:p>
        </w:tc>
        <w:tc>
          <w:tcPr>
            <w:tcW w:w="1273" w:type="pct"/>
            <w:gridSpan w:val="3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D1014CB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+ MCC</w:t>
            </w:r>
          </w:p>
        </w:tc>
      </w:tr>
      <w:tr w:rsidR="00C943CF" w:rsidRPr="00593EE1" w14:paraId="799278EF" w14:textId="77777777" w:rsidTr="00B61903">
        <w:trPr>
          <w:trHeight w:val="283"/>
        </w:trPr>
        <w:tc>
          <w:tcPr>
            <w:tcW w:w="1155" w:type="pct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1BAC95" w14:textId="77777777" w:rsidR="00C943CF" w:rsidRPr="00B61903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0B8A0D3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T</w:t>
            </w:r>
          </w:p>
        </w:tc>
        <w:tc>
          <w:tcPr>
            <w:tcW w:w="439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5FEB08C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 RT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7A1EF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64" w:type="pct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39C14B5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T</w:t>
            </w:r>
          </w:p>
        </w:tc>
        <w:tc>
          <w:tcPr>
            <w:tcW w:w="439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5D33726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 RT</w:t>
            </w:r>
          </w:p>
        </w:tc>
        <w:tc>
          <w:tcPr>
            <w:tcW w:w="395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78D04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39" w:type="pct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E98E9E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T</w:t>
            </w:r>
          </w:p>
        </w:tc>
        <w:tc>
          <w:tcPr>
            <w:tcW w:w="439" w:type="pct"/>
            <w:tcBorders>
              <w:left w:val="nil"/>
              <w:bottom w:val="single" w:sz="12" w:space="0" w:color="auto"/>
            </w:tcBorders>
            <w:vAlign w:val="center"/>
          </w:tcPr>
          <w:p w14:paraId="34113E22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 RT</w:t>
            </w:r>
          </w:p>
        </w:tc>
        <w:tc>
          <w:tcPr>
            <w:tcW w:w="395" w:type="pct"/>
            <w:tcBorders>
              <w:left w:val="nil"/>
              <w:bottom w:val="single" w:sz="12" w:space="0" w:color="auto"/>
            </w:tcBorders>
            <w:vAlign w:val="center"/>
          </w:tcPr>
          <w:p w14:paraId="14897D24" w14:textId="77777777" w:rsidR="00C943CF" w:rsidRPr="00B61903" w:rsidRDefault="00C943CF" w:rsidP="00B619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190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943CF" w:rsidRPr="00593EE1" w14:paraId="6C0A7ECD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0336652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8D28A03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76.5 years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0058BE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80 (55.0%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D5F71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11 (45.0%)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E74E7B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5EA912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869 (48.4%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CF630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928 (51.6%)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917DA6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322F58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86 (68.4%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F32919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71 (31.6%)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62081B41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C943CF" w:rsidRPr="00593EE1" w14:paraId="1E34290C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69AF77C8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B93107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76.5 year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3EC8DA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02 (40.7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2743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751 (59.3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313F32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E52132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68 (34.5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52BD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57 (65.5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5F8FD4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F1D7EB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12 (59.4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94513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82 (40.6%)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FC46C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C943CF" w:rsidRPr="00593EE1" w14:paraId="060B2F6F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52176249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6227BC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3F4A69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748 (49.7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BA8BCE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770 (50.3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36320D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CF094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29 (42.3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4791BC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05 (57.7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52AEF7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B318A1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80 (66.1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068B508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49 (33.9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299CF90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45</w:t>
            </w:r>
          </w:p>
        </w:tc>
      </w:tr>
      <w:tr w:rsidR="00C943CF" w:rsidRPr="00593EE1" w14:paraId="40A03216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7627624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FF23D65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B2A326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934 (43.9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D0DD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92 (56.1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6891FF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1B5D9D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08 (38.3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431F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980 (61.7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AE283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049FBD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18 (60.9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4EEE2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04 (39.1%)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C13047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04BAB939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5CAE4770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4F77E8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d&amp;Neck</w:t>
            </w:r>
            <w:proofErr w:type="spellEnd"/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5BE285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49 (46.6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B1F1C0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315 (53.4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383F543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86503A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  <w:p w14:paraId="364AD2C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40.4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F83CD7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25</w:t>
            </w:r>
          </w:p>
          <w:p w14:paraId="2E6F280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59.6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95F5281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7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8ED276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64 (66.5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1D0CB2A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83 (33.5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0B2E27D4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4</w:t>
            </w:r>
          </w:p>
        </w:tc>
      </w:tr>
      <w:tr w:rsidR="00C943CF" w:rsidRPr="00593EE1" w14:paraId="0E801676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0A6084F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D8E519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mb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D9B7D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30 (46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6F739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85 (53.2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FB1A385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DB0C5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25 (41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55C8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  <w:p w14:paraId="136B17E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58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E8104F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A8178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87 (61.9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799A63E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38 (38.1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32F8D13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28262FDF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62EA65A9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4AF875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unk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2A883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76 (48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81BB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97 (51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C0C19B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4454D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2 (40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73BE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12 (59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041121C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60A12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31 (61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05140F7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81 (38.2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6DA32DF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12780C6F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5C075633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082DAB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70D5F7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7 (66.1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35E6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5 (33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193B8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C0EA1E2" w14:textId="77777777" w:rsidR="00C943CF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6865392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38.1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DCBF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3 (61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9734F9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8D817A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6 (69.5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109B1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1 (30.5%)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91B96E1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7A5A2A95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2281B7D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at diagnosis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577ACAB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B2800F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73 (41.9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BA3D0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72 (58.1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BC416F3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CB1473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73 (41.9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805C1D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72 (58.1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FEA9CD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690ADD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076AE07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2A32CFC9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943CF" w:rsidRPr="00593EE1" w14:paraId="5719B126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70208AC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79608B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I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79836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21 (49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29DC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36 (50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95C685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1C75A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21 (49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B490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36 (50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E8DBA47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30381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3AE4C5C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7583A9E5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7D637B9F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0FADDB7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CA3EB4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II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D42F4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45 (64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6468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77 (35.6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A6C886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BAA03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0C63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CE1891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5538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5760D93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39794BF3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3230493D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6C8A7480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by TNM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6A44884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0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77EA6B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  <w:p w14:paraId="10CEFEF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.4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17476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  <w:p w14:paraId="481C25A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6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DE01BC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1F589B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3B164E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779FFC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E56AF7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  <w:p w14:paraId="3E9736B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4.6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4A1AB7F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  <w:p w14:paraId="7E103C0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4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4FDB7BFC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4</w:t>
            </w:r>
          </w:p>
        </w:tc>
      </w:tr>
      <w:tr w:rsidR="00C943CF" w:rsidRPr="00593EE1" w14:paraId="3C44CC00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01768913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753E3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DFE90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3</w:t>
            </w:r>
          </w:p>
          <w:p w14:paraId="77FB367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632C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8</w:t>
            </w:r>
          </w:p>
          <w:p w14:paraId="1AB7B0C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3.0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4056EB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75A46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3</w:t>
            </w:r>
          </w:p>
          <w:p w14:paraId="4F3093D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3FD6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4</w:t>
            </w:r>
          </w:p>
          <w:p w14:paraId="4F3CA2D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.2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440172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C609F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</w:t>
            </w:r>
          </w:p>
          <w:p w14:paraId="0D7922C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8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7B38AC5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  <w:p w14:paraId="4837B92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5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1CC7E91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69B408A5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3652F6E4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D648F8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BA182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4</w:t>
            </w:r>
          </w:p>
          <w:p w14:paraId="183D63A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4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44B6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2</w:t>
            </w:r>
          </w:p>
          <w:p w14:paraId="396D19B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5.4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9813C6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F725F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</w:t>
            </w:r>
          </w:p>
          <w:p w14:paraId="6D7859C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8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A355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</w:t>
            </w:r>
          </w:p>
          <w:p w14:paraId="317C131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1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F5D2D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A7633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  <w:p w14:paraId="74971E3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7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646ECB8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  <w:p w14:paraId="098369B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.9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117C542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3BF16247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3ABC848C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35CA3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9ACA1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  <w:p w14:paraId="24488E6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B02E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</w:p>
          <w:p w14:paraId="05FAD50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2CA1142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04C38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  <w:p w14:paraId="5ACEE95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3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DB904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  <w:p w14:paraId="583A67B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6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3AA416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9C0FC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  <w:p w14:paraId="0F15BC0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5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4FDA381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  <w:p w14:paraId="01A7DB3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4.4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1F91EB02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2F588948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365405C3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6DE268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4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937E1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  <w:p w14:paraId="0F58BE5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8B4A8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  <w:p w14:paraId="2CB7E47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4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5C513AF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90E19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  <w:p w14:paraId="152C10F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1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4824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  <w:p w14:paraId="1A573C8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8.5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FBAEE1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4D1F1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  <w:p w14:paraId="66AF297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2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68D6D88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  <w:p w14:paraId="153E920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7.3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1C742913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77950144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72975EA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4172228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13.5 mm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6862B2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52 (45.1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433449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61 (61.5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DB871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9DB1BB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85 (40.7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5C3B79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06 (59.3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067E457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CAFC37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57 (64.9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4DE94D6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85 (35.1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0A4AEDE4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1</w:t>
            </w:r>
          </w:p>
        </w:tc>
      </w:tr>
      <w:tr w:rsidR="00C943CF" w:rsidRPr="00593EE1" w14:paraId="241D9C48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2A5E8BC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82652A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13.5 mm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3D8AF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61 (53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8E55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02 (46.3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D5342F9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3D3AC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92 (47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4A29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76 (52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2DD1FB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81597A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41 (67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4F68A18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09 (32.2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7C09EED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39F8482D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1F0143B6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by TNM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E8F5085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0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B10C90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637 (40.7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DFCA25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385 (59.3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FEC3E5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5216B6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22EED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30A6F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E8104F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56A7CE3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7E9F226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16</w:t>
            </w:r>
          </w:p>
        </w:tc>
      </w:tr>
      <w:tr w:rsidR="00C943CF" w:rsidRPr="00593EE1" w14:paraId="7EB34D7F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04F5B00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6DDF0B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a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128A2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58 (66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BD0B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9 (33.3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393CE2F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59ADA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7AB9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B2DD9F5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0F3E4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58 (66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58D5256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9 (33.3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0409955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7C927687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3FB0FCFE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E67FDB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b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C3B76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79 (69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5F786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3 (30.6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89BEC8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CDC55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1893B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6E6B52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C0A0C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79 (69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47E536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23 (30.6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3F640EA4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3AD7A58C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19DA07C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6995D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1 NO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A6418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61 (61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DC65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51 (38.5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91FDF9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D061D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7513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203CDC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FB000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61 (61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663BC14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51 (38.5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1D720933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28FB2C53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7DF6B24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C22B731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2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ADACBC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7 (66.2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9AB8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4 (33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C6200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8C7790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B864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DBC94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2C5A76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B4B30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644D062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2DEB0AAE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46E03522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NR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263300C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≤0.215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236F5E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  <w:p w14:paraId="21848BF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.0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4F95B0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</w:p>
          <w:p w14:paraId="1D267B3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.0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515B5F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42B316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138A8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0B6EAF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45FB70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</w:t>
            </w:r>
          </w:p>
          <w:p w14:paraId="66FC759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4.0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7E37C0C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  <w:p w14:paraId="3BEAB51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6.0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3631C1F8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7</w:t>
            </w:r>
          </w:p>
        </w:tc>
      </w:tr>
      <w:tr w:rsidR="00C943CF" w:rsidRPr="00593EE1" w14:paraId="02F51776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2D0588E8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620200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gt;0.215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F38C0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</w:t>
            </w:r>
          </w:p>
          <w:p w14:paraId="04507E3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7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07573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6</w:t>
            </w:r>
          </w:p>
          <w:p w14:paraId="77A9417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.6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340D7A2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9D294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44A6C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DBF56B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6F9C4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</w:t>
            </w:r>
          </w:p>
          <w:p w14:paraId="14CA2C4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7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2B1252C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</w:t>
            </w:r>
          </w:p>
          <w:p w14:paraId="78FE56B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.9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50525E3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67250DF7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0F91B52E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 of primary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3E058BD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0B92FE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</w:p>
          <w:p w14:paraId="4B6F008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3.7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C7394C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33 (66.3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91E90EB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</w:tcPr>
          <w:p w14:paraId="24AA7B4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3B48795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</w:tcPr>
          <w:p w14:paraId="6664901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 xml:space="preserve">208 </w:t>
            </w:r>
          </w:p>
          <w:p w14:paraId="3AF8C21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97.2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43B7A65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</w:tcPr>
          <w:p w14:paraId="28D366C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  <w:p w14:paraId="511BDF4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58.0%)</w:t>
            </w:r>
          </w:p>
        </w:tc>
        <w:tc>
          <w:tcPr>
            <w:tcW w:w="439" w:type="pct"/>
            <w:tcBorders>
              <w:left w:val="nil"/>
              <w:bottom w:val="nil"/>
            </w:tcBorders>
          </w:tcPr>
          <w:p w14:paraId="3550821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  <w:p w14:paraId="6C9BEFD7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42.0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354D077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0.031</w:t>
            </w:r>
          </w:p>
        </w:tc>
      </w:tr>
      <w:tr w:rsidR="00C943CF" w:rsidRPr="00593EE1" w14:paraId="34F6587A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1395A87B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6D31CD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1C6B6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3</w:t>
            </w:r>
          </w:p>
          <w:p w14:paraId="1C501CE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9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720B1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92 (50.7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A2008CF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FEC16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 xml:space="preserve">485 </w:t>
            </w:r>
          </w:p>
          <w:p w14:paraId="5D4F060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44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62FED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 xml:space="preserve">608 </w:t>
            </w:r>
          </w:p>
          <w:p w14:paraId="71896F9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55.6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08ABB3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3BF74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  <w:p w14:paraId="088A4CA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68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14:paraId="3CAAEDF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14:paraId="04790EE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31.4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333C8CE7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0FE1783C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69AD2300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24994F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de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1A2B2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7</w:t>
            </w:r>
          </w:p>
          <w:p w14:paraId="23F6BE5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8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F06EB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872 (51.4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1D41FEC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D9787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 xml:space="preserve">1127 </w:t>
            </w:r>
          </w:p>
          <w:p w14:paraId="2EEFAEB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42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DBC5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542</w:t>
            </w:r>
          </w:p>
          <w:p w14:paraId="75FFB2C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57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D7AF760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7111C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  <w:p w14:paraId="09C44C3A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65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</w:tcPr>
          <w:p w14:paraId="4AACF8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  <w:p w14:paraId="68C17AA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(34.4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618A40B6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22DF85C9" w14:textId="77777777" w:rsidTr="00B61903">
        <w:trPr>
          <w:trHeight w:val="57"/>
        </w:trPr>
        <w:tc>
          <w:tcPr>
            <w:tcW w:w="51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CE61C6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89C9D0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810051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  <w:p w14:paraId="199FCC4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2.9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C649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  <w:p w14:paraId="335B891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.1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A6EC7A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3CAFC3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14:paraId="4D3A48B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.3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41E4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  <w:p w14:paraId="490B1B9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.7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2DF207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FAADAA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  <w:p w14:paraId="3892DF8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.7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972ED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  <w:p w14:paraId="43ECC94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.3%)</w:t>
            </w: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F31E55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43CF" w:rsidRPr="00593EE1" w14:paraId="77A254C4" w14:textId="77777777" w:rsidTr="00B61903">
        <w:trPr>
          <w:trHeight w:val="57"/>
        </w:trPr>
        <w:tc>
          <w:tcPr>
            <w:tcW w:w="510" w:type="pct"/>
            <w:vMerge w:val="restart"/>
            <w:tcBorders>
              <w:right w:val="nil"/>
            </w:tcBorders>
            <w:vAlign w:val="center"/>
          </w:tcPr>
          <w:p w14:paraId="741C40DD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al surgery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AF15E1C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8B453E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73 (35.0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902B4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34 (65.0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CEDEA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64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641933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06 (34.3%)</w:t>
            </w:r>
          </w:p>
        </w:tc>
        <w:tc>
          <w:tcPr>
            <w:tcW w:w="43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CB8EB2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352 (65.7%)</w:t>
            </w:r>
          </w:p>
        </w:tc>
        <w:tc>
          <w:tcPr>
            <w:tcW w:w="395" w:type="pct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D216EDD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439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6A6E342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59 (45.0%)</w:t>
            </w:r>
          </w:p>
        </w:tc>
        <w:tc>
          <w:tcPr>
            <w:tcW w:w="439" w:type="pct"/>
            <w:tcBorders>
              <w:left w:val="nil"/>
              <w:bottom w:val="nil"/>
            </w:tcBorders>
            <w:vAlign w:val="center"/>
          </w:tcPr>
          <w:p w14:paraId="7B69460C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2 (55.0%)</w:t>
            </w:r>
          </w:p>
        </w:tc>
        <w:tc>
          <w:tcPr>
            <w:tcW w:w="395" w:type="pct"/>
            <w:vMerge w:val="restart"/>
            <w:tcBorders>
              <w:left w:val="nil"/>
            </w:tcBorders>
            <w:vAlign w:val="center"/>
          </w:tcPr>
          <w:p w14:paraId="10B129EE" w14:textId="77777777" w:rsidR="00C943CF" w:rsidRPr="005D583C" w:rsidRDefault="00C943CF" w:rsidP="00B619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</w:tr>
      <w:tr w:rsidR="00C943CF" w:rsidRPr="00593EE1" w14:paraId="70B1B23C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299AE415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62CBD4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669A8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973 (52.9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43BE76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865 (47.1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5EE610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0C165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35 (47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0E8A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714 (52.9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2AB517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60746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24 (68.9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7C5D91A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46 (31.1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2CA929B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43CF" w:rsidRPr="00593EE1" w14:paraId="6F56ADCE" w14:textId="77777777" w:rsidTr="00B61903">
        <w:trPr>
          <w:trHeight w:val="57"/>
        </w:trPr>
        <w:tc>
          <w:tcPr>
            <w:tcW w:w="510" w:type="pct"/>
            <w:vMerge/>
            <w:tcBorders>
              <w:right w:val="nil"/>
            </w:tcBorders>
            <w:vAlign w:val="center"/>
          </w:tcPr>
          <w:p w14:paraId="6C0F8B73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B65AB19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619C5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45 (57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B7DA0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79 (42.2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D32F98F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9CA85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00 (47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F2A65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12 (52.8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AE4FD5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D73430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36 (67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</w:tcBorders>
            <w:vAlign w:val="center"/>
          </w:tcPr>
          <w:p w14:paraId="23FA09E1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6 (32.7%)</w:t>
            </w:r>
          </w:p>
        </w:tc>
        <w:tc>
          <w:tcPr>
            <w:tcW w:w="395" w:type="pct"/>
            <w:vMerge/>
            <w:tcBorders>
              <w:left w:val="nil"/>
            </w:tcBorders>
            <w:vAlign w:val="center"/>
          </w:tcPr>
          <w:p w14:paraId="4A59BA8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943CF" w:rsidRPr="00593EE1" w14:paraId="6A23BC8F" w14:textId="77777777" w:rsidTr="00B61903">
        <w:trPr>
          <w:trHeight w:val="57"/>
        </w:trPr>
        <w:tc>
          <w:tcPr>
            <w:tcW w:w="51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B5697F7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10E0BA" w14:textId="77777777" w:rsidR="00C943CF" w:rsidRPr="005D583C" w:rsidRDefault="00C943CF" w:rsidP="00B619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8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section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68A4578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607 (61.4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197D6D9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381 (38.6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1A1CE5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9D363C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66 (51.6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DA749AB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156 (48.4%)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1FB83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DDABAF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426 (66.1%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B44530E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3EE1">
              <w:rPr>
                <w:rFonts w:ascii="Times New Roman" w:hAnsi="Times New Roman" w:cs="Times New Roman"/>
                <w:sz w:val="16"/>
                <w:szCs w:val="16"/>
              </w:rPr>
              <w:t>218 (33.9%)</w:t>
            </w:r>
          </w:p>
        </w:tc>
        <w:tc>
          <w:tcPr>
            <w:tcW w:w="395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732FD14" w14:textId="77777777" w:rsidR="00C943CF" w:rsidRPr="00593EE1" w:rsidRDefault="00C943CF" w:rsidP="00B619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C9D95BF" w14:textId="5FBD4F07" w:rsidR="007C60C3" w:rsidRPr="00593EE1" w:rsidRDefault="00593EE1">
      <w:pPr>
        <w:rPr>
          <w:rFonts w:ascii="Times New Roman" w:hAnsi="Times New Roman" w:cs="Times New Roman"/>
          <w:sz w:val="20"/>
          <w:szCs w:val="20"/>
        </w:rPr>
      </w:pPr>
      <w:r w:rsidRPr="00593EE1">
        <w:rPr>
          <w:rFonts w:ascii="Times New Roman" w:hAnsi="Times New Roman" w:cs="Times New Roman"/>
          <w:sz w:val="20"/>
          <w:szCs w:val="20"/>
        </w:rPr>
        <w:lastRenderedPageBreak/>
        <w:t>M0 MCC: non-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metastatic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Merke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carcinoma; N0 MCC: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node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-negative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Merke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carcinoma; N+ MCC: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node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-positive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Merke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93EE1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593EE1">
        <w:rPr>
          <w:rFonts w:ascii="Times New Roman" w:hAnsi="Times New Roman" w:cs="Times New Roman"/>
          <w:sz w:val="20"/>
          <w:szCs w:val="20"/>
        </w:rPr>
        <w:t xml:space="preserve"> carcinoma; </w:t>
      </w:r>
      <w:r w:rsidR="007C60C3" w:rsidRPr="00593EE1">
        <w:rPr>
          <w:rFonts w:ascii="Times New Roman" w:hAnsi="Times New Roman" w:cs="Times New Roman"/>
          <w:sz w:val="20"/>
          <w:szCs w:val="20"/>
        </w:rPr>
        <w:t xml:space="preserve">LNR: </w:t>
      </w:r>
      <w:proofErr w:type="spellStart"/>
      <w:r w:rsidR="007C60C3" w:rsidRPr="00593EE1">
        <w:rPr>
          <w:rFonts w:ascii="Times New Roman" w:hAnsi="Times New Roman" w:cs="Times New Roman"/>
          <w:sz w:val="20"/>
          <w:szCs w:val="20"/>
        </w:rPr>
        <w:t>lymph</w:t>
      </w:r>
      <w:proofErr w:type="spellEnd"/>
      <w:r w:rsidR="007C60C3"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C60C3" w:rsidRPr="00593EE1">
        <w:rPr>
          <w:rFonts w:ascii="Times New Roman" w:hAnsi="Times New Roman" w:cs="Times New Roman"/>
          <w:sz w:val="20"/>
          <w:szCs w:val="20"/>
        </w:rPr>
        <w:t>node</w:t>
      </w:r>
      <w:proofErr w:type="spellEnd"/>
      <w:r w:rsidR="007C60C3" w:rsidRPr="00593EE1">
        <w:rPr>
          <w:rFonts w:ascii="Times New Roman" w:hAnsi="Times New Roman" w:cs="Times New Roman"/>
          <w:sz w:val="20"/>
          <w:szCs w:val="20"/>
        </w:rPr>
        <w:t xml:space="preserve"> ratio; NA: </w:t>
      </w:r>
      <w:proofErr w:type="spellStart"/>
      <w:r w:rsidR="007C60C3" w:rsidRPr="00593EE1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7C60C3" w:rsidRPr="00593EE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C60C3" w:rsidRPr="00593EE1">
        <w:rPr>
          <w:rFonts w:ascii="Times New Roman" w:hAnsi="Times New Roman" w:cs="Times New Roman"/>
          <w:sz w:val="20"/>
          <w:szCs w:val="20"/>
        </w:rPr>
        <w:t>available</w:t>
      </w:r>
      <w:proofErr w:type="spellEnd"/>
      <w:r w:rsidR="001F6516" w:rsidRPr="00593EE1">
        <w:rPr>
          <w:rFonts w:ascii="Times New Roman" w:hAnsi="Times New Roman" w:cs="Times New Roman"/>
          <w:sz w:val="20"/>
          <w:szCs w:val="20"/>
        </w:rPr>
        <w:t>.</w:t>
      </w:r>
    </w:p>
    <w:sectPr w:rsidR="007C60C3" w:rsidRPr="00593EE1" w:rsidSect="00F351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E76B4"/>
    <w:multiLevelType w:val="hybridMultilevel"/>
    <w:tmpl w:val="9C5AD80A"/>
    <w:lvl w:ilvl="0" w:tplc="FB8E155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24"/>
    <w:rsid w:val="000C2150"/>
    <w:rsid w:val="00104B47"/>
    <w:rsid w:val="00122DE1"/>
    <w:rsid w:val="00142B31"/>
    <w:rsid w:val="0015122A"/>
    <w:rsid w:val="001773FD"/>
    <w:rsid w:val="00180AD1"/>
    <w:rsid w:val="0018681B"/>
    <w:rsid w:val="001941E9"/>
    <w:rsid w:val="001B4749"/>
    <w:rsid w:val="001D1F48"/>
    <w:rsid w:val="001E2649"/>
    <w:rsid w:val="001E7012"/>
    <w:rsid w:val="001F131C"/>
    <w:rsid w:val="001F6516"/>
    <w:rsid w:val="00260601"/>
    <w:rsid w:val="00273FF1"/>
    <w:rsid w:val="002D055D"/>
    <w:rsid w:val="00306F87"/>
    <w:rsid w:val="00310D9F"/>
    <w:rsid w:val="00321CBB"/>
    <w:rsid w:val="00325241"/>
    <w:rsid w:val="003C1695"/>
    <w:rsid w:val="003C5502"/>
    <w:rsid w:val="003F4980"/>
    <w:rsid w:val="003F7106"/>
    <w:rsid w:val="00426606"/>
    <w:rsid w:val="00454383"/>
    <w:rsid w:val="00483A07"/>
    <w:rsid w:val="00484134"/>
    <w:rsid w:val="004C3A66"/>
    <w:rsid w:val="00513C91"/>
    <w:rsid w:val="00530419"/>
    <w:rsid w:val="00545E37"/>
    <w:rsid w:val="005655F6"/>
    <w:rsid w:val="00567981"/>
    <w:rsid w:val="00582D88"/>
    <w:rsid w:val="00593EE1"/>
    <w:rsid w:val="005B0D12"/>
    <w:rsid w:val="005D583C"/>
    <w:rsid w:val="0061231E"/>
    <w:rsid w:val="0062456B"/>
    <w:rsid w:val="006466BB"/>
    <w:rsid w:val="0066403F"/>
    <w:rsid w:val="006675E3"/>
    <w:rsid w:val="00675677"/>
    <w:rsid w:val="006807DA"/>
    <w:rsid w:val="00694712"/>
    <w:rsid w:val="006C5DE9"/>
    <w:rsid w:val="0071167E"/>
    <w:rsid w:val="007454E2"/>
    <w:rsid w:val="00752C94"/>
    <w:rsid w:val="007906EF"/>
    <w:rsid w:val="007C60C3"/>
    <w:rsid w:val="008739DD"/>
    <w:rsid w:val="00883F3E"/>
    <w:rsid w:val="00896164"/>
    <w:rsid w:val="008A1102"/>
    <w:rsid w:val="008D2C3C"/>
    <w:rsid w:val="008E65CE"/>
    <w:rsid w:val="009374C3"/>
    <w:rsid w:val="00947B6C"/>
    <w:rsid w:val="009D2DF5"/>
    <w:rsid w:val="009E05C2"/>
    <w:rsid w:val="00A40890"/>
    <w:rsid w:val="00A74332"/>
    <w:rsid w:val="00A87BE6"/>
    <w:rsid w:val="00AA13BE"/>
    <w:rsid w:val="00AB018B"/>
    <w:rsid w:val="00B13BD2"/>
    <w:rsid w:val="00B61903"/>
    <w:rsid w:val="00B661BB"/>
    <w:rsid w:val="00B85421"/>
    <w:rsid w:val="00BA4A53"/>
    <w:rsid w:val="00BE23C3"/>
    <w:rsid w:val="00BE6D5D"/>
    <w:rsid w:val="00BF01C2"/>
    <w:rsid w:val="00C46E26"/>
    <w:rsid w:val="00C76208"/>
    <w:rsid w:val="00C81408"/>
    <w:rsid w:val="00C86ACC"/>
    <w:rsid w:val="00C943CF"/>
    <w:rsid w:val="00CE7F14"/>
    <w:rsid w:val="00CF017D"/>
    <w:rsid w:val="00D32476"/>
    <w:rsid w:val="00D5133B"/>
    <w:rsid w:val="00D53F36"/>
    <w:rsid w:val="00D57FC2"/>
    <w:rsid w:val="00D86F24"/>
    <w:rsid w:val="00D9754D"/>
    <w:rsid w:val="00D976E1"/>
    <w:rsid w:val="00DA22F9"/>
    <w:rsid w:val="00DA3BF4"/>
    <w:rsid w:val="00DA6D67"/>
    <w:rsid w:val="00DD2C3F"/>
    <w:rsid w:val="00DF62CF"/>
    <w:rsid w:val="00E95EEB"/>
    <w:rsid w:val="00EA7E25"/>
    <w:rsid w:val="00EC7A85"/>
    <w:rsid w:val="00EF3ED7"/>
    <w:rsid w:val="00EF78BA"/>
    <w:rsid w:val="00F13FC9"/>
    <w:rsid w:val="00F33163"/>
    <w:rsid w:val="00F3323C"/>
    <w:rsid w:val="00F35138"/>
    <w:rsid w:val="00F4445C"/>
    <w:rsid w:val="00F9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EB6853"/>
  <w15:chartTrackingRefBased/>
  <w15:docId w15:val="{8D08951C-A982-144D-9E99-60B45DB0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6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4C3A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 - giuseppe.lamberti6@studio.unibo.it</dc:creator>
  <cp:keywords/>
  <dc:description/>
  <cp:lastModifiedBy>Giuseppe Lamberti - giuseppe.lamberti6@studio.unibo.it</cp:lastModifiedBy>
  <cp:revision>99</cp:revision>
  <dcterms:created xsi:type="dcterms:W3CDTF">2021-01-02T16:04:00Z</dcterms:created>
  <dcterms:modified xsi:type="dcterms:W3CDTF">2021-01-14T11:51:00Z</dcterms:modified>
</cp:coreProperties>
</file>